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D0D" w:rsidRDefault="00D37D0D" w:rsidP="00D37D0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Part I: Socio-demographic characteristics</w:t>
      </w:r>
      <w:r w:rsidR="001708D2">
        <w:rPr>
          <w:rFonts w:ascii="Arial" w:hAnsi="Arial" w:cs="Arial"/>
          <w:b/>
          <w:bCs/>
          <w:color w:val="000000"/>
          <w:sz w:val="24"/>
          <w:szCs w:val="24"/>
        </w:rPr>
        <w:t xml:space="preserve"> of mothers</w:t>
      </w:r>
    </w:p>
    <w:tbl>
      <w:tblPr>
        <w:tblStyle w:val="TableGrid"/>
        <w:tblW w:w="9675" w:type="dxa"/>
        <w:tblInd w:w="-522" w:type="dxa"/>
        <w:tblLayout w:type="fixed"/>
        <w:tblLook w:val="04A0"/>
      </w:tblPr>
      <w:tblGrid>
        <w:gridCol w:w="846"/>
        <w:gridCol w:w="4102"/>
        <w:gridCol w:w="3648"/>
        <w:gridCol w:w="1079"/>
      </w:tblGrid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/No 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Questions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nswer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kip</w:t>
            </w: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1 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of the mothers(years)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881"/>
        </w:trPr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2 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Ethnicity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hara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gray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3 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ligion of mother/caregiver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thodox </w:t>
            </w:r>
          </w:p>
          <w:p w:rsidR="00D37D0D" w:rsidRDefault="00D37D0D" w:rsidP="007731E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slim </w:t>
            </w:r>
          </w:p>
          <w:p w:rsidR="00D37D0D" w:rsidRDefault="00D37D0D" w:rsidP="007731E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estant </w:t>
            </w:r>
          </w:p>
          <w:p w:rsidR="00D37D0D" w:rsidRDefault="00D37D0D" w:rsidP="007731E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holic </w:t>
            </w:r>
          </w:p>
          <w:p w:rsidR="00D37D0D" w:rsidRDefault="00D37D0D" w:rsidP="007731EB">
            <w:pPr>
              <w:pStyle w:val="Default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s____________ 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vel of education of mother/caregiver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ble to read &amp;write</w:t>
            </w:r>
          </w:p>
          <w:p w:rsidR="00D37D0D" w:rsidRDefault="00D37D0D" w:rsidP="007731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 and write</w:t>
            </w:r>
          </w:p>
          <w:p w:rsidR="00D37D0D" w:rsidRDefault="00D37D0D" w:rsidP="007731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level </w:t>
            </w:r>
          </w:p>
          <w:p w:rsidR="00D37D0D" w:rsidRDefault="00D37D0D" w:rsidP="007731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ary level </w:t>
            </w:r>
          </w:p>
          <w:p w:rsidR="00D37D0D" w:rsidRDefault="00D37D0D" w:rsidP="007731EB">
            <w:pPr>
              <w:pStyle w:val="Default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ploma and above 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ernal occupation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employ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ivil servant 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ily laborer 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rchant 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wife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mer</w:t>
            </w:r>
          </w:p>
          <w:p w:rsidR="00D37D0D" w:rsidRDefault="00D37D0D" w:rsidP="007731EB">
            <w:pPr>
              <w:pStyle w:val="Default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(specify)__________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tal status of mother/caregiver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ngle </w:t>
            </w:r>
          </w:p>
          <w:p w:rsidR="00D37D0D" w:rsidRDefault="00D37D0D" w:rsidP="007731E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ri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vorc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  <w:p w:rsidR="00D37D0D" w:rsidRDefault="00D37D0D" w:rsidP="007731EB">
            <w:pPr>
              <w:pStyle w:val="Default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ves separately  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you have a husband, what is the educational level of your husband?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ble to read &amp;write</w:t>
            </w:r>
          </w:p>
          <w:p w:rsidR="00D37D0D" w:rsidRDefault="00D37D0D" w:rsidP="007731E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 and write</w:t>
            </w:r>
          </w:p>
          <w:p w:rsidR="00D37D0D" w:rsidRDefault="00D37D0D" w:rsidP="007731E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level </w:t>
            </w:r>
          </w:p>
          <w:p w:rsidR="00D37D0D" w:rsidRDefault="00D37D0D" w:rsidP="007731E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ary level </w:t>
            </w:r>
          </w:p>
          <w:p w:rsidR="00D37D0D" w:rsidRDefault="00D37D0D" w:rsidP="007731EB">
            <w:pPr>
              <w:pStyle w:val="Default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ploma and above 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you have a husband, what is the </w:t>
            </w:r>
            <w:r>
              <w:rPr>
                <w:rFonts w:ascii="Arial" w:hAnsi="Arial" w:cs="Arial"/>
              </w:rPr>
              <w:lastRenderedPageBreak/>
              <w:t xml:space="preserve">occupational status of your husband?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Unemploy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Civil servant </w:t>
            </w:r>
          </w:p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ily laborer </w:t>
            </w:r>
          </w:p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rchant </w:t>
            </w:r>
          </w:p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mer</w:t>
            </w:r>
          </w:p>
          <w:p w:rsidR="00D37D0D" w:rsidRDefault="00D37D0D" w:rsidP="007731EB">
            <w:pPr>
              <w:pStyle w:val="Default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specify ___________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09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number of family size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_______________ 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0 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&lt;2 years children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average monthly income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____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1708D2">
              <w:rPr>
                <w:rFonts w:ascii="Arial" w:hAnsi="Arial" w:cs="Arial"/>
              </w:rPr>
              <w:t>2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Access to media (TV or radio)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1708D2">
              <w:rPr>
                <w:rFonts w:ascii="Arial" w:hAnsi="Arial" w:cs="Arial"/>
              </w:rPr>
              <w:t>3</w:t>
            </w:r>
          </w:p>
        </w:tc>
        <w:tc>
          <w:tcPr>
            <w:tcW w:w="41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Did you get children’s food preparation related training </w:t>
            </w:r>
          </w:p>
        </w:tc>
        <w:tc>
          <w:tcPr>
            <w:tcW w:w="36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7D0D" w:rsidRDefault="00D37D0D" w:rsidP="00D37D0D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>
        <w:rPr>
          <w:rStyle w:val="fontstyle01"/>
          <w:rFonts w:ascii="Arial" w:hAnsi="Arial" w:cs="Arial"/>
          <w:b/>
          <w:bCs/>
          <w:sz w:val="24"/>
          <w:szCs w:val="24"/>
        </w:rPr>
        <w:t xml:space="preserve">Household and environmental related factors </w:t>
      </w:r>
    </w:p>
    <w:tbl>
      <w:tblPr>
        <w:tblStyle w:val="TableGrid"/>
        <w:tblW w:w="9720" w:type="dxa"/>
        <w:tblInd w:w="-522" w:type="dxa"/>
        <w:tblLayout w:type="fixed"/>
        <w:tblLook w:val="04A0"/>
      </w:tblPr>
      <w:tblGrid>
        <w:gridCol w:w="810"/>
        <w:gridCol w:w="4140"/>
        <w:gridCol w:w="3600"/>
        <w:gridCol w:w="1170"/>
      </w:tblGrid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/No 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Questions 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Answer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kip </w:t>
            </w: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  <w:hideMark/>
          </w:tcPr>
          <w:p w:rsidR="00D37D0D" w:rsidRDefault="00D37D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out latrine condition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have latrine for the household members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201=2, skip to 206</w:t>
            </w:r>
          </w:p>
        </w:tc>
      </w:tr>
      <w:tr w:rsidR="00D37D0D" w:rsidRP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tabs>
                <w:tab w:val="left" w:pos="540"/>
              </w:tabs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bserve that which type of latrine the household have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ur flush latrine</w:t>
            </w:r>
          </w:p>
          <w:p w:rsidR="00D37D0D" w:rsidRPr="00D37D0D" w:rsidRDefault="00D37D0D" w:rsidP="007731E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7D0D">
              <w:rPr>
                <w:rFonts w:ascii="Arial" w:hAnsi="Arial" w:cs="Arial"/>
                <w:sz w:val="24"/>
                <w:szCs w:val="24"/>
                <w:lang w:val="en-US"/>
              </w:rPr>
              <w:t>Ventilated improved pit latrine (VIP)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t latrine with slab</w:t>
            </w:r>
          </w:p>
          <w:p w:rsidR="00D37D0D" w:rsidRPr="00D37D0D" w:rsidRDefault="00D37D0D" w:rsidP="007731E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7D0D">
              <w:rPr>
                <w:rFonts w:ascii="Arial" w:hAnsi="Arial" w:cs="Arial"/>
                <w:sz w:val="24"/>
                <w:szCs w:val="24"/>
                <w:lang w:val="en-US"/>
              </w:rPr>
              <w:t>Pit latrine without slab/open pit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olor w:val="333333"/>
                <w:sz w:val="24"/>
                <w:szCs w:val="24"/>
                <w:lang w:val="en-US"/>
              </w:rPr>
            </w:pPr>
            <w:r w:rsidRPr="00D37D0D">
              <w:rPr>
                <w:rFonts w:ascii="Arial" w:hAnsi="Arial" w:cs="Arial"/>
                <w:sz w:val="24"/>
                <w:szCs w:val="24"/>
                <w:lang w:val="en-US"/>
              </w:rPr>
              <w:t>No facilities or bush or fiel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Is the latrine serves single household? 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tabs>
                <w:tab w:val="left" w:pos="540"/>
              </w:tabs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s there hand washing facility near the latrine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203=2, skip to 206</w:t>
            </w: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tabs>
                <w:tab w:val="left" w:pos="540"/>
              </w:tabs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f the answer for Q 403 is yes, does the container have water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tabs>
                <w:tab w:val="left" w:pos="540"/>
              </w:tabs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f the answer for Q 403 is yes, is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here any type of soap or detergent with it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7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hands with soap after visiting toilets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, regularly/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, sometim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hands with soap after cleaning child’s bottom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Never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child’s hands with soap after he/she defecates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out water supply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tabs>
                <w:tab w:val="left" w:pos="540"/>
              </w:tabs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ere do you get drinking water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Piped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Protected well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Protected spring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Unprotected well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Unprotected spring wate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iver water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long does it take to go there, get water, and come back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ter source in the yard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ss than 30 minut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reater than 30 minutes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37D0D" w:rsidRDefault="00D37D0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 average how much litter of water do your family use per day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37D0D" w:rsidRDefault="00D37D0D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_____________________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Household drinking water treatment options</w:t>
            </w:r>
          </w:p>
          <w:p w:rsidR="00D37D0D" w:rsidRDefault="00D37D0D">
            <w:pPr>
              <w:spacing w:line="360" w:lineRule="auto"/>
              <w:ind w:left="87"/>
              <w:rPr>
                <w:rStyle w:val="fontstyle01"/>
                <w:rFonts w:ascii="Arial" w:hAnsi="Arial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Chlorine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uha Agar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Boiling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 usage of treatment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RPr="00D37D0D" w:rsidTr="00D37D0D">
        <w:trPr>
          <w:trHeight w:val="31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4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  <w:hideMark/>
          </w:tcPr>
          <w:p w:rsidR="00D37D0D" w:rsidRDefault="00D37D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>
              <w:rPr>
                <w:rFonts w:ascii="Arial" w:hAnsi="Arial" w:cs="Arial"/>
                <w:color w:val="333333"/>
                <w:sz w:val="24"/>
                <w:szCs w:val="24"/>
              </w:rPr>
              <w:t>Presence of separate kitchen and related appliance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Is there separate kitchen for food preparation from the main house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Observe the type of cook stove in the kitchen the mother utilized. 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ultural stove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Modern stov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Is there separate area to store raw </w:t>
            </w:r>
            <w:r>
              <w:rPr>
                <w:rStyle w:val="fontstyle01"/>
                <w:rFonts w:ascii="Arial" w:hAnsi="Arial" w:cs="Arial"/>
                <w:sz w:val="24"/>
                <w:szCs w:val="24"/>
              </w:rPr>
              <w:lastRenderedPageBreak/>
              <w:t>and cooked foods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Yes 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17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Is there three bowl system dishwashing </w:t>
            </w:r>
            <w:proofErr w:type="gramStart"/>
            <w:r w:rsidR="006C2627">
              <w:rPr>
                <w:rStyle w:val="fontstyle01"/>
                <w:rFonts w:ascii="Arial" w:hAnsi="Arial" w:cs="Arial"/>
                <w:sz w:val="24"/>
                <w:szCs w:val="24"/>
              </w:rPr>
              <w:t>facility</w:t>
            </w:r>
            <w:proofErr w:type="gramEnd"/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in the kitchen?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7D0D" w:rsidRDefault="00D37D0D" w:rsidP="00D37D0D">
      <w:pPr>
        <w:spacing w:before="240"/>
        <w:jc w:val="both"/>
        <w:rPr>
          <w:rFonts w:ascii="Arial" w:hAnsi="Arial" w:cs="Arial"/>
          <w:bCs/>
          <w:sz w:val="28"/>
          <w:szCs w:val="28"/>
          <w:u w:val="single"/>
        </w:rPr>
      </w:pPr>
      <w:bookmarkStart w:id="0" w:name="_Hlk66613111"/>
      <w:r>
        <w:rPr>
          <w:rFonts w:ascii="Arial" w:hAnsi="Arial" w:cs="Arial"/>
          <w:bCs/>
          <w:sz w:val="28"/>
          <w:szCs w:val="28"/>
          <w:u w:val="single"/>
        </w:rPr>
        <w:t>Part III: Maternal knowledge abou</w:t>
      </w:r>
      <w:r w:rsidR="006C2627">
        <w:rPr>
          <w:rFonts w:ascii="Arial" w:hAnsi="Arial" w:cs="Arial"/>
          <w:bCs/>
          <w:sz w:val="28"/>
          <w:szCs w:val="28"/>
          <w:u w:val="single"/>
        </w:rPr>
        <w:t>t hygienic complementary preparation</w:t>
      </w:r>
    </w:p>
    <w:tbl>
      <w:tblPr>
        <w:tblW w:w="972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4140"/>
        <w:gridCol w:w="4770"/>
      </w:tblGrid>
      <w:tr w:rsidR="00D37D0D" w:rsidTr="00D37D0D">
        <w:trPr>
          <w:trHeight w:val="3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  <w:bCs/>
                <w:color w:val="auto"/>
              </w:rPr>
            </w:pPr>
            <w:bookmarkStart w:id="1" w:name="_Hlk66613263"/>
            <w:bookmarkEnd w:id="0"/>
            <w:r>
              <w:rPr>
                <w:rFonts w:ascii="Arial" w:hAnsi="Arial" w:cs="Arial"/>
                <w:bCs/>
                <w:color w:val="auto"/>
              </w:rPr>
              <w:t>S/No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auto"/>
              </w:rPr>
              <w:t>Questions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Cs/>
                <w:color w:val="auto"/>
              </w:rPr>
              <w:t>Multiple Choice</w:t>
            </w:r>
          </w:p>
        </w:tc>
      </w:tr>
      <w:tr w:rsidR="00D37D0D" w:rsidRPr="00D37D0D" w:rsidTr="00D37D0D">
        <w:trPr>
          <w:trHeight w:val="98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best way to wash your hands when you are preparing food?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 the hands with soap and water</w:t>
            </w:r>
          </w:p>
          <w:p w:rsidR="00D37D0D" w:rsidRDefault="00D37D0D" w:rsidP="007731E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 the hands with still water only</w:t>
            </w:r>
          </w:p>
          <w:p w:rsidR="00D37D0D" w:rsidRDefault="00D37D0D" w:rsidP="007731EB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re is no need to wash hands if there is no any visible dirty. </w:t>
            </w:r>
          </w:p>
        </w:tc>
      </w:tr>
      <w:tr w:rsidR="00D37D0D" w:rsidRPr="00D37D0D" w:rsidTr="00D37D0D">
        <w:trPr>
          <w:trHeight w:val="120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shing hands after changing a diaper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s the chance of getting food borne diseases</w:t>
            </w:r>
          </w:p>
          <w:p w:rsidR="00D37D0D" w:rsidRDefault="00D37D0D" w:rsidP="007731E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reases the chance of getting food borne diseases</w:t>
            </w:r>
          </w:p>
          <w:p w:rsidR="00D37D0D" w:rsidRDefault="00D37D0D" w:rsidP="007731E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es no difference</w:t>
            </w:r>
          </w:p>
          <w:p w:rsidR="00D37D0D" w:rsidRDefault="00D37D0D" w:rsidP="007731EB">
            <w:pPr>
              <w:pStyle w:val="Default"/>
              <w:numPr>
                <w:ilvl w:val="0"/>
                <w:numId w:val="2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urine and feces of the child are safe and do not lead to food borne diseases </w:t>
            </w:r>
          </w:p>
        </w:tc>
      </w:tr>
    </w:tbl>
    <w:p w:rsidR="00D37D0D" w:rsidRDefault="00D37D0D" w:rsidP="00D37D0D">
      <w:pPr>
        <w:spacing w:before="240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bookmarkStart w:id="2" w:name="_Hlk66613312"/>
      <w:bookmarkEnd w:id="1"/>
      <w:r>
        <w:rPr>
          <w:rFonts w:ascii="Arial" w:hAnsi="Arial" w:cs="Arial"/>
          <w:b/>
          <w:bCs/>
          <w:sz w:val="24"/>
          <w:szCs w:val="24"/>
          <w:u w:val="single"/>
        </w:rPr>
        <w:t xml:space="preserve">Food Safety Knowledge about “Keeping Clean” during complementary </w:t>
      </w:r>
      <w:r w:rsidR="006C2627">
        <w:rPr>
          <w:rFonts w:ascii="Arial" w:hAnsi="Arial" w:cs="Arial"/>
          <w:b/>
          <w:bCs/>
          <w:sz w:val="24"/>
          <w:szCs w:val="24"/>
          <w:u w:val="single"/>
        </w:rPr>
        <w:t>food preparation</w:t>
      </w:r>
    </w:p>
    <w:tbl>
      <w:tblPr>
        <w:tblW w:w="972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4140"/>
        <w:gridCol w:w="1620"/>
        <w:gridCol w:w="1440"/>
        <w:gridCol w:w="1710"/>
      </w:tblGrid>
      <w:tr w:rsidR="00D37D0D" w:rsidTr="00D37D0D">
        <w:trPr>
          <w:trHeight w:val="266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bookmarkStart w:id="3" w:name="_Hlk66613531"/>
            <w:bookmarkEnd w:id="2"/>
            <w:r>
              <w:rPr>
                <w:rFonts w:ascii="Arial" w:hAnsi="Arial" w:cs="Arial"/>
              </w:rPr>
              <w:t>S/No.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orrect code 1 incorrect code 0</w:t>
            </w:r>
          </w:p>
        </w:tc>
      </w:tr>
      <w:tr w:rsidR="00D37D0D" w:rsidTr="00D37D0D">
        <w:trPr>
          <w:trHeight w:val="266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D0D" w:rsidRDefault="00D37D0D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D0D" w:rsidRDefault="00D37D0D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Y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I don’t know</w:t>
            </w:r>
          </w:p>
        </w:tc>
      </w:tr>
      <w:tr w:rsidR="00D37D0D" w:rsidRPr="00D37D0D" w:rsidTr="00D37D0D">
        <w:trPr>
          <w:trHeight w:val="8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 prepare safe food hands should b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8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perly clean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ee of wound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th short and clean nail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ind w:left="720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varnished nail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not important to wash the child’s hands while eating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26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critical to wash hands: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8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fore cooking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fore serving mea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8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fore taking mea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fore feeding babie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fter visiting the toile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2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fter changing baby’s diapers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eeping raw and cooked food together does not lead to food contamin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od handling should be avoided during a gastro intestinal illness (diarrhea, vomiting, etc).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not important to wash hands with soap after handling raw, beef, poultry or fish.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not important to store food in containers with lids in order to avoid contact between raw and prepared foods.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over foods should be eaten without reheating them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aminated water can be a source of food contamina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  <w:tr w:rsidR="00D37D0D" w:rsidRPr="00D37D0D" w:rsidTr="00D37D0D">
        <w:trPr>
          <w:trHeight w:val="1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uits and vegetables should not be washed before eating.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</w:p>
        </w:tc>
      </w:tr>
    </w:tbl>
    <w:bookmarkEnd w:id="3"/>
    <w:p w:rsidR="00D37D0D" w:rsidRDefault="00D37D0D" w:rsidP="00D37D0D">
      <w:pPr>
        <w:spacing w:before="240"/>
        <w:jc w:val="both"/>
        <w:rPr>
          <w:rFonts w:ascii="Arial" w:hAnsi="Arial" w:cs="Arial"/>
          <w:bCs/>
          <w:sz w:val="28"/>
          <w:szCs w:val="28"/>
          <w:u w:val="single"/>
        </w:rPr>
      </w:pPr>
      <w:r>
        <w:rPr>
          <w:rFonts w:ascii="Arial" w:hAnsi="Arial" w:cs="Arial"/>
          <w:bCs/>
          <w:sz w:val="28"/>
          <w:szCs w:val="28"/>
          <w:u w:val="single"/>
        </w:rPr>
        <w:t xml:space="preserve">Part IV: Maternal Attitude about hygienic complementary </w:t>
      </w:r>
      <w:r w:rsidR="006C2627">
        <w:rPr>
          <w:rFonts w:ascii="Arial" w:hAnsi="Arial" w:cs="Arial"/>
          <w:bCs/>
          <w:sz w:val="28"/>
          <w:szCs w:val="28"/>
          <w:u w:val="single"/>
        </w:rPr>
        <w:t xml:space="preserve">food preparation </w:t>
      </w:r>
    </w:p>
    <w:tbl>
      <w:tblPr>
        <w:tblW w:w="1116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00"/>
        <w:gridCol w:w="4230"/>
        <w:gridCol w:w="6030"/>
      </w:tblGrid>
      <w:tr w:rsidR="00D37D0D" w:rsidTr="00D37D0D">
        <w:trPr>
          <w:trHeight w:val="3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/>
                <w:bCs/>
                <w:color w:val="auto"/>
              </w:rPr>
              <w:t>S/No.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auto"/>
              </w:rPr>
              <w:t>Question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Cs/>
                <w:color w:val="auto"/>
              </w:rPr>
              <w:t>Multiple Choic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best way to wash your hand during food preparation is wash the hands with soap and wate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3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0"/>
              </w:numPr>
              <w:spacing w:line="360" w:lineRule="auto"/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ing hands after changing a diaper increases the chance of getting food borne diseases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0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ing hands after changing a diaper decreases the chance of getting food borne diseases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41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hing hands after changing a diaper makes no difference in food hygiene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5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urine and feces of the child are safe and do not lead to food borne diseases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6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 prepare safe food hands should be properly cleaned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prepare safe food hands should be free of wound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prepare safe food hands should be with short and clean nail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prepare safe food hands should be unvarnished nail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10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not important to wash the child’s hands while eating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bookmarkStart w:id="4" w:name="_GoBack"/>
            <w:bookmarkEnd w:id="4"/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3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27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 is critical to wash hands before cooking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ly 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 is critical to wash hands before serving meal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 is critical to wash hands before feeding babie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5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4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 is critical to wash hands after visiting the toilet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5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 is critical to wash hands after changing baby’s diapers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41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jc w:val="both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Keeping raw and cooked food together does not lead to food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contamination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17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jc w:val="both"/>
              <w:rPr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od handling should be avoided during a gastro intestinal illness (diarrhea, vomiting, etc)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6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8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not important to wash hands with soap after handling raw, beef, poultry or fish.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7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 is not important to store food in containers with lids in order to avoid contact between raw and prepared foods.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8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over foods should be eaten without reheating them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4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4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4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49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98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aminated water can be a source of food contamination.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50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37D0D" w:rsidTr="00D37D0D">
        <w:trPr>
          <w:trHeight w:val="55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uits and vegetables should not be washed before eating.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0D" w:rsidRDefault="00D37D0D" w:rsidP="007731EB">
            <w:pPr>
              <w:pStyle w:val="Default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rongly 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ree </w:t>
            </w:r>
          </w:p>
          <w:p w:rsidR="00D37D0D" w:rsidRDefault="00D37D0D" w:rsidP="007731EB">
            <w:pPr>
              <w:pStyle w:val="Default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Not applicable/undecided </w:t>
            </w:r>
          </w:p>
          <w:p w:rsidR="00D37D0D" w:rsidRDefault="00D37D0D" w:rsidP="007731EB">
            <w:pPr>
              <w:pStyle w:val="Default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  <w:p w:rsidR="00D37D0D" w:rsidRDefault="00D37D0D" w:rsidP="007731EB">
            <w:pPr>
              <w:pStyle w:val="Default"/>
              <w:numPr>
                <w:ilvl w:val="0"/>
                <w:numId w:val="5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trongly disagree</w:t>
            </w:r>
            <w:r>
              <w:rPr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:rsidR="00D37D0D" w:rsidRDefault="00D37D0D" w:rsidP="00D37D0D">
      <w:pPr>
        <w:spacing w:before="240"/>
        <w:jc w:val="both"/>
        <w:rPr>
          <w:rFonts w:ascii="Arial" w:hAnsi="Arial" w:cs="Arial"/>
          <w:b/>
          <w:bCs/>
          <w:sz w:val="28"/>
          <w:szCs w:val="28"/>
        </w:rPr>
      </w:pPr>
    </w:p>
    <w:p w:rsidR="00D37D0D" w:rsidRDefault="00D37D0D" w:rsidP="00D37D0D">
      <w:pPr>
        <w:spacing w:before="240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Part IV: hygienic practices of mothers during complementary </w:t>
      </w:r>
      <w:r w:rsidR="006C2627">
        <w:rPr>
          <w:rFonts w:ascii="Arial" w:hAnsi="Arial" w:cs="Arial"/>
          <w:b/>
          <w:bCs/>
          <w:sz w:val="28"/>
          <w:szCs w:val="28"/>
        </w:rPr>
        <w:t>food preparation</w:t>
      </w:r>
      <w:r>
        <w:rPr>
          <w:rFonts w:ascii="Arial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9720" w:type="dxa"/>
        <w:tblInd w:w="-522" w:type="dxa"/>
        <w:tblLayout w:type="fixed"/>
        <w:tblLook w:val="04A0"/>
      </w:tblPr>
      <w:tblGrid>
        <w:gridCol w:w="810"/>
        <w:gridCol w:w="4140"/>
        <w:gridCol w:w="4046"/>
        <w:gridCol w:w="724"/>
      </w:tblGrid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/No 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Questions 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Answer 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hideMark/>
          </w:tcPr>
          <w:p w:rsidR="00D37D0D" w:rsidRDefault="00D37D0D">
            <w:pPr>
              <w:pStyle w:val="Default"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kip </w:t>
            </w:r>
          </w:p>
        </w:tc>
      </w:tr>
      <w:tr w:rsidR="00D37D0D" w:rsidRPr="00D37D0D" w:rsidTr="00D37D0D">
        <w:trPr>
          <w:trHeight w:val="413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8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  <w:vAlign w:val="center"/>
            <w:hideMark/>
          </w:tcPr>
          <w:p w:rsidR="00D37D0D" w:rsidRDefault="00D37D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ygienic practices during food preparations and complementary feeding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hands with soap before food preparation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hands with soap after touching raw foods and contaminated surfaces during food preparation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Does the utensils used to prepare the food are meticulously clean? Please check with observation. 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hands with soap before feeding the child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5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your child’s hands with soap before eating/ feeding the child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,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Style w:val="fontstyle01"/>
                <w:rFonts w:ascii="Arial" w:hAnsi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but not 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6"/>
              </w:numPr>
              <w:spacing w:after="0" w:line="360" w:lineRule="auto"/>
              <w:jc w:val="both"/>
              <w:rPr>
                <w:rFonts w:eastAsia="Times New Roman"/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only with water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674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Is there children’s private feeding utensil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7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7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34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s the feeding </w:t>
            </w:r>
            <w:r>
              <w:rPr>
                <w:rStyle w:val="fontstyle01"/>
                <w:rFonts w:ascii="Arial" w:hAnsi="Arial" w:cs="Arial"/>
                <w:sz w:val="24"/>
                <w:szCs w:val="24"/>
              </w:rPr>
              <w:t>utensil</w:t>
            </w:r>
            <w:r>
              <w:rPr>
                <w:rFonts w:ascii="Arial" w:hAnsi="Arial" w:cs="Arial"/>
                <w:sz w:val="24"/>
                <w:szCs w:val="24"/>
              </w:rPr>
              <w:t xml:space="preserve"> used to feed your child is a bottle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58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8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RPr="00D37D0D" w:rsidTr="00D37D0D">
        <w:trPr>
          <w:trHeight w:val="43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8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es children’s private feeding utensils are clean?</w:t>
            </w:r>
          </w:p>
          <w:p w:rsidR="00D37D0D" w:rsidRDefault="00D37D0D">
            <w:pPr>
              <w:spacing w:line="360" w:lineRule="auto"/>
              <w:ind w:left="8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Pr="00D37D0D" w:rsidRDefault="00D37D0D" w:rsidP="007731EB">
            <w:pPr>
              <w:pStyle w:val="ListParagraph"/>
              <w:numPr>
                <w:ilvl w:val="0"/>
                <w:numId w:val="5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37D0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s (if they are washed thoroughly and look clean)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59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37D0D"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  <w:t>No (if utensils are dusty and look dirty)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872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wash food utensils with soap?</w:t>
            </w:r>
          </w:p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Always with soap</w:t>
            </w:r>
          </w:p>
          <w:p w:rsidR="00D37D0D" w:rsidRPr="00D37D0D" w:rsidRDefault="00D37D0D" w:rsidP="007731E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</w:pPr>
            <w:r w:rsidRPr="00D37D0D">
              <w:rPr>
                <w:rStyle w:val="fontstyle01"/>
                <w:rFonts w:ascii="Arial" w:hAnsi="Arial" w:cs="Arial"/>
                <w:sz w:val="24"/>
                <w:szCs w:val="24"/>
                <w:lang w:val="en-US"/>
              </w:rPr>
              <w:t>Yes, but not always with soap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Yes, Wash with ash 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0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Wash with water only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872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10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use of hot water for cleaning food utensils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1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 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1"/>
              </w:numPr>
              <w:spacing w:after="0" w:line="360" w:lineRule="auto"/>
              <w:ind w:right="43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rPr>
          <w:trHeight w:val="773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1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store raw and cooked food separately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2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2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2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store utensils for raw and cooked food separately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3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3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3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serve cooked food for children within 2 hours of preparation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4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4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4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store ready-to-eat food in clean containers and cover it properly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5"/>
              </w:numPr>
              <w:spacing w:after="0" w:line="360" w:lineRule="auto"/>
              <w:jc w:val="both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Alway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5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ot always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5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 you serve leftover food for children?</w:t>
            </w:r>
          </w:p>
          <w:p w:rsidR="00D37D0D" w:rsidRDefault="00D37D0D">
            <w:pPr>
              <w:spacing w:line="360" w:lineRule="auto"/>
              <w:rPr>
                <w:rStyle w:val="fontstyle01"/>
                <w:rFonts w:ascii="Arial" w:hAnsi="Arial"/>
                <w:sz w:val="24"/>
                <w:szCs w:val="24"/>
              </w:rPr>
            </w:pP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6"/>
              </w:numPr>
              <w:spacing w:after="0" w:line="360" w:lineRule="auto"/>
              <w:jc w:val="both"/>
              <w:rPr>
                <w:rStyle w:val="fontstyle01"/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always serve leftover food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6"/>
              </w:numPr>
              <w:spacing w:after="0" w:line="360" w:lineRule="auto"/>
              <w:jc w:val="both"/>
              <w:rPr>
                <w:rStyle w:val="fontstyle01"/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Yes, sometimes serve leftover food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6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Never serve leftover food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7D0D" w:rsidTr="00D37D0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6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Does the mother’s fingernail cut short?</w:t>
            </w:r>
          </w:p>
        </w:tc>
        <w:tc>
          <w:tcPr>
            <w:tcW w:w="40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37D0D" w:rsidRDefault="00D37D0D" w:rsidP="007731EB">
            <w:pPr>
              <w:pStyle w:val="ListParagraph"/>
              <w:numPr>
                <w:ilvl w:val="0"/>
                <w:numId w:val="6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</w:t>
            </w:r>
          </w:p>
          <w:p w:rsidR="00D37D0D" w:rsidRDefault="00D37D0D" w:rsidP="007731EB">
            <w:pPr>
              <w:pStyle w:val="ListParagraph"/>
              <w:numPr>
                <w:ilvl w:val="0"/>
                <w:numId w:val="67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37D0D" w:rsidRDefault="00D37D0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37D0D" w:rsidRDefault="00D37D0D" w:rsidP="00D37D0D">
      <w:pPr>
        <w:spacing w:before="240" w:after="0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Cs/>
          <w:sz w:val="28"/>
          <w:szCs w:val="28"/>
        </w:rPr>
        <w:t>Thank you for your valuable information and participation</w:t>
      </w:r>
      <w:r w:rsidR="00EA2163">
        <w:rPr>
          <w:rFonts w:ascii="Arial" w:hAnsi="Arial" w:cs="Arial"/>
          <w:bCs/>
          <w:sz w:val="28"/>
          <w:szCs w:val="28"/>
        </w:rPr>
        <w:t>s</w:t>
      </w:r>
      <w:r>
        <w:rPr>
          <w:rFonts w:ascii="Arial" w:hAnsi="Arial" w:cs="Arial"/>
          <w:bCs/>
          <w:sz w:val="28"/>
          <w:szCs w:val="28"/>
        </w:rPr>
        <w:t>!!!</w:t>
      </w:r>
    </w:p>
    <w:p w:rsidR="00D37D0D" w:rsidRDefault="00D37D0D" w:rsidP="00D37D0D"/>
    <w:p w:rsidR="005A4ED4" w:rsidRDefault="005A4ED4"/>
    <w:sectPr w:rsidR="005A4ED4" w:rsidSect="005A4E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Gill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A398B"/>
    <w:multiLevelType w:val="hybridMultilevel"/>
    <w:tmpl w:val="97D8AADE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4F35EE"/>
    <w:multiLevelType w:val="hybridMultilevel"/>
    <w:tmpl w:val="08A88FC6"/>
    <w:lvl w:ilvl="0" w:tplc="26D4E524">
      <w:start w:val="1"/>
      <w:numFmt w:val="decimal"/>
      <w:lvlText w:val="%1."/>
      <w:lvlJc w:val="left"/>
      <w:pPr>
        <w:ind w:left="677" w:hanging="360"/>
      </w:pPr>
      <w:rPr>
        <w:rFonts w:ascii="Arial" w:eastAsiaTheme="minorHAnsi" w:hAnsi="Arial"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F470FF"/>
    <w:multiLevelType w:val="hybridMultilevel"/>
    <w:tmpl w:val="3CACE94E"/>
    <w:lvl w:ilvl="0" w:tplc="0409000F">
      <w:start w:val="1"/>
      <w:numFmt w:val="decimal"/>
      <w:lvlText w:val="%1."/>
      <w:lvlJc w:val="left"/>
      <w:pPr>
        <w:ind w:left="3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2A698E"/>
    <w:multiLevelType w:val="hybridMultilevel"/>
    <w:tmpl w:val="624C6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AC258AE"/>
    <w:multiLevelType w:val="hybridMultilevel"/>
    <w:tmpl w:val="539AA154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A74447"/>
    <w:multiLevelType w:val="hybridMultilevel"/>
    <w:tmpl w:val="11F094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C16B61"/>
    <w:multiLevelType w:val="hybridMultilevel"/>
    <w:tmpl w:val="929843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CC6460B"/>
    <w:multiLevelType w:val="hybridMultilevel"/>
    <w:tmpl w:val="AD3EC6D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1FA4B6A"/>
    <w:multiLevelType w:val="hybridMultilevel"/>
    <w:tmpl w:val="B4BAF47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3263F09"/>
    <w:multiLevelType w:val="hybridMultilevel"/>
    <w:tmpl w:val="E8CEBD4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3B951C9"/>
    <w:multiLevelType w:val="hybridMultilevel"/>
    <w:tmpl w:val="539AA154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4A65431"/>
    <w:multiLevelType w:val="hybridMultilevel"/>
    <w:tmpl w:val="4B4E75D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83856EE"/>
    <w:multiLevelType w:val="hybridMultilevel"/>
    <w:tmpl w:val="7A605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C0809AA"/>
    <w:multiLevelType w:val="hybridMultilevel"/>
    <w:tmpl w:val="DF58DE3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1C9827D4"/>
    <w:multiLevelType w:val="hybridMultilevel"/>
    <w:tmpl w:val="66983282"/>
    <w:lvl w:ilvl="0" w:tplc="0409000F">
      <w:start w:val="1"/>
      <w:numFmt w:val="decimal"/>
      <w:lvlText w:val="%1."/>
      <w:lvlJc w:val="left"/>
      <w:pPr>
        <w:ind w:left="36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CD138F4"/>
    <w:multiLevelType w:val="hybridMultilevel"/>
    <w:tmpl w:val="7304E88C"/>
    <w:lvl w:ilvl="0" w:tplc="F7123600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D6A1D14"/>
    <w:multiLevelType w:val="hybridMultilevel"/>
    <w:tmpl w:val="7D5826D6"/>
    <w:lvl w:ilvl="0" w:tplc="FECC98E0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1F5F485B"/>
    <w:multiLevelType w:val="hybridMultilevel"/>
    <w:tmpl w:val="1D42C55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7145677"/>
    <w:multiLevelType w:val="hybridMultilevel"/>
    <w:tmpl w:val="930E18FA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7813748"/>
    <w:multiLevelType w:val="hybridMultilevel"/>
    <w:tmpl w:val="01FA56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2A1A5EF5"/>
    <w:multiLevelType w:val="hybridMultilevel"/>
    <w:tmpl w:val="2B629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B615EE6"/>
    <w:multiLevelType w:val="hybridMultilevel"/>
    <w:tmpl w:val="EF2CFCB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2C2E2A5D"/>
    <w:multiLevelType w:val="hybridMultilevel"/>
    <w:tmpl w:val="F57AEC9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2EB50DC6"/>
    <w:multiLevelType w:val="hybridMultilevel"/>
    <w:tmpl w:val="3998CC0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2EF80E95"/>
    <w:multiLevelType w:val="hybridMultilevel"/>
    <w:tmpl w:val="421A36A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327B6772"/>
    <w:multiLevelType w:val="hybridMultilevel"/>
    <w:tmpl w:val="7C74002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C6821A0"/>
    <w:multiLevelType w:val="hybridMultilevel"/>
    <w:tmpl w:val="3774CD2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3D923A93"/>
    <w:multiLevelType w:val="hybridMultilevel"/>
    <w:tmpl w:val="C2F007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3E841274"/>
    <w:multiLevelType w:val="hybridMultilevel"/>
    <w:tmpl w:val="5E10FE0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2086865"/>
    <w:multiLevelType w:val="hybridMultilevel"/>
    <w:tmpl w:val="930E18FA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8925528"/>
    <w:multiLevelType w:val="hybridMultilevel"/>
    <w:tmpl w:val="A5043D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496E539C"/>
    <w:multiLevelType w:val="hybridMultilevel"/>
    <w:tmpl w:val="7C08A84A"/>
    <w:lvl w:ilvl="0" w:tplc="3B268848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49C55E8F"/>
    <w:multiLevelType w:val="hybridMultilevel"/>
    <w:tmpl w:val="930E18FA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4B8C03A1"/>
    <w:multiLevelType w:val="hybridMultilevel"/>
    <w:tmpl w:val="E1204D4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4BB06BCD"/>
    <w:multiLevelType w:val="hybridMultilevel"/>
    <w:tmpl w:val="E7A40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4BC16113"/>
    <w:multiLevelType w:val="hybridMultilevel"/>
    <w:tmpl w:val="DA101CC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4C297860"/>
    <w:multiLevelType w:val="hybridMultilevel"/>
    <w:tmpl w:val="82F6A292"/>
    <w:lvl w:ilvl="0" w:tplc="3B268848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4D8D6F60"/>
    <w:multiLevelType w:val="hybridMultilevel"/>
    <w:tmpl w:val="2F6811A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4F426AEA"/>
    <w:multiLevelType w:val="hybridMultilevel"/>
    <w:tmpl w:val="DCC2A1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52C21E81"/>
    <w:multiLevelType w:val="hybridMultilevel"/>
    <w:tmpl w:val="F15AB80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539116B7"/>
    <w:multiLevelType w:val="hybridMultilevel"/>
    <w:tmpl w:val="4638540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540A4B24"/>
    <w:multiLevelType w:val="hybridMultilevel"/>
    <w:tmpl w:val="698825F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546A37D4"/>
    <w:multiLevelType w:val="hybridMultilevel"/>
    <w:tmpl w:val="10D04A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57AF22E9"/>
    <w:multiLevelType w:val="hybridMultilevel"/>
    <w:tmpl w:val="E36A12C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581A1C5F"/>
    <w:multiLevelType w:val="hybridMultilevel"/>
    <w:tmpl w:val="D230FD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5B7D19CC"/>
    <w:multiLevelType w:val="hybridMultilevel"/>
    <w:tmpl w:val="956E1D4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5C4D2D0D"/>
    <w:multiLevelType w:val="hybridMultilevel"/>
    <w:tmpl w:val="930E18FA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5D345ACD"/>
    <w:multiLevelType w:val="hybridMultilevel"/>
    <w:tmpl w:val="C7FED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60417B4E"/>
    <w:multiLevelType w:val="hybridMultilevel"/>
    <w:tmpl w:val="F176BB8E"/>
    <w:lvl w:ilvl="0" w:tplc="0409000F">
      <w:start w:val="1"/>
      <w:numFmt w:val="decimal"/>
      <w:lvlText w:val="%1."/>
      <w:lvlJc w:val="left"/>
      <w:pPr>
        <w:ind w:left="507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61FB365C"/>
    <w:multiLevelType w:val="hybridMultilevel"/>
    <w:tmpl w:val="4DF6538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>
    <w:nsid w:val="63981343"/>
    <w:multiLevelType w:val="hybridMultilevel"/>
    <w:tmpl w:val="4E3263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>
    <w:nsid w:val="69E12254"/>
    <w:multiLevelType w:val="hybridMultilevel"/>
    <w:tmpl w:val="3774CD2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>
    <w:nsid w:val="6B66784A"/>
    <w:multiLevelType w:val="hybridMultilevel"/>
    <w:tmpl w:val="1FE26D3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>
    <w:nsid w:val="6FA149B2"/>
    <w:multiLevelType w:val="hybridMultilevel"/>
    <w:tmpl w:val="B82CE9E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>
    <w:nsid w:val="7168027D"/>
    <w:multiLevelType w:val="hybridMultilevel"/>
    <w:tmpl w:val="539AA154"/>
    <w:lvl w:ilvl="0" w:tplc="60980522">
      <w:start w:val="1"/>
      <w:numFmt w:val="decimal"/>
      <w:lvlText w:val="%1."/>
      <w:lvlJc w:val="left"/>
      <w:pPr>
        <w:ind w:left="360" w:hanging="360"/>
      </w:pPr>
      <w:rPr>
        <w:strike w:val="0"/>
        <w:dstrike w:val="0"/>
        <w:kern w:val="16"/>
        <w:position w:val="0"/>
        <w:u w:val="none"/>
        <w:effect w:val="none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>
    <w:nsid w:val="71F8147A"/>
    <w:multiLevelType w:val="hybridMultilevel"/>
    <w:tmpl w:val="9D1CE25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>
    <w:nsid w:val="727950C5"/>
    <w:multiLevelType w:val="hybridMultilevel"/>
    <w:tmpl w:val="9CE2F27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>
    <w:nsid w:val="737941A4"/>
    <w:multiLevelType w:val="hybridMultilevel"/>
    <w:tmpl w:val="3998CC0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>
    <w:nsid w:val="73FA7F63"/>
    <w:multiLevelType w:val="hybridMultilevel"/>
    <w:tmpl w:val="B394A7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>
    <w:nsid w:val="7524359C"/>
    <w:multiLevelType w:val="hybridMultilevel"/>
    <w:tmpl w:val="D230FD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>
    <w:nsid w:val="77457684"/>
    <w:multiLevelType w:val="hybridMultilevel"/>
    <w:tmpl w:val="B32077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>
    <w:nsid w:val="776246B9"/>
    <w:multiLevelType w:val="hybridMultilevel"/>
    <w:tmpl w:val="AFE67AB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>
    <w:nsid w:val="777F0E44"/>
    <w:multiLevelType w:val="hybridMultilevel"/>
    <w:tmpl w:val="1590BC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>
    <w:nsid w:val="7B000696"/>
    <w:multiLevelType w:val="hybridMultilevel"/>
    <w:tmpl w:val="B82CE9E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>
    <w:nsid w:val="7C68075B"/>
    <w:multiLevelType w:val="hybridMultilevel"/>
    <w:tmpl w:val="A0D0D7A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>
    <w:nsid w:val="7E671AD7"/>
    <w:multiLevelType w:val="hybridMultilevel"/>
    <w:tmpl w:val="D2906BB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>
    <w:nsid w:val="7F8141B3"/>
    <w:multiLevelType w:val="hybridMultilevel"/>
    <w:tmpl w:val="00E6D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6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6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6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>
    <w:abstractNumId w:val="6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>
    <w:applyBreakingRules/>
  </w:compat>
  <w:rsids>
    <w:rsidRoot w:val="00D37D0D"/>
    <w:rsid w:val="001708D2"/>
    <w:rsid w:val="005935B6"/>
    <w:rsid w:val="005A4ED4"/>
    <w:rsid w:val="006C2627"/>
    <w:rsid w:val="007A1D89"/>
    <w:rsid w:val="00D06405"/>
    <w:rsid w:val="00D37D0D"/>
    <w:rsid w:val="00EA2163"/>
    <w:rsid w:val="00FA0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0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7D0D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D37D0D"/>
    <w:pPr>
      <w:spacing w:after="160" w:line="256" w:lineRule="auto"/>
      <w:ind w:left="720"/>
      <w:contextualSpacing/>
    </w:pPr>
    <w:rPr>
      <w:rFonts w:ascii="Calibri" w:eastAsiaTheme="minorHAnsi" w:hAnsi="Calibri"/>
      <w:lang w:val="ru-RU"/>
    </w:rPr>
  </w:style>
  <w:style w:type="paragraph" w:customStyle="1" w:styleId="Default">
    <w:name w:val="Default"/>
    <w:rsid w:val="00D37D0D"/>
    <w:pPr>
      <w:autoSpaceDE w:val="0"/>
      <w:autoSpaceDN w:val="0"/>
      <w:adjustRightInd w:val="0"/>
      <w:spacing w:after="0" w:line="240" w:lineRule="auto"/>
    </w:pPr>
    <w:rPr>
      <w:rFonts w:ascii="Gill Sans" w:eastAsiaTheme="minorEastAsia" w:hAnsi="Gill Sans" w:cs="Gill Sans"/>
      <w:color w:val="000000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D37D0D"/>
    <w:rPr>
      <w:rFonts w:ascii="TimesNewRomanPSMT" w:hAnsi="TimesNewRomanPSMT" w:hint="default"/>
      <w:b w:val="0"/>
      <w:bCs w:val="0"/>
      <w:i w:val="0"/>
      <w:iCs w:val="0"/>
      <w:color w:val="000000"/>
      <w:sz w:val="32"/>
      <w:szCs w:val="32"/>
    </w:rPr>
  </w:style>
  <w:style w:type="table" w:styleId="TableGrid">
    <w:name w:val="Table Grid"/>
    <w:basedOn w:val="TableNormal"/>
    <w:uiPriority w:val="59"/>
    <w:rsid w:val="00D37D0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1521</Words>
  <Characters>8673</Characters>
  <Application>Microsoft Office Word</Application>
  <DocSecurity>0</DocSecurity>
  <Lines>72</Lines>
  <Paragraphs>20</Paragraphs>
  <ScaleCrop>false</ScaleCrop>
  <Company/>
  <LinksUpToDate>false</LinksUpToDate>
  <CharactersWithSpaces>10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gerie</cp:lastModifiedBy>
  <cp:revision>4</cp:revision>
  <dcterms:created xsi:type="dcterms:W3CDTF">2021-08-12T10:06:00Z</dcterms:created>
  <dcterms:modified xsi:type="dcterms:W3CDTF">2022-02-25T12:20:00Z</dcterms:modified>
</cp:coreProperties>
</file>